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9E4DF" w14:textId="77777777" w:rsidR="008934BA" w:rsidRPr="00BA6952" w:rsidRDefault="001D7ECF">
      <w:pPr>
        <w:rPr>
          <w:rFonts w:ascii="Times New Roman" w:hAnsi="Times New Roman" w:cs="Times New Roman"/>
          <w:b/>
        </w:rPr>
      </w:pPr>
      <w:r w:rsidRPr="00BA6952">
        <w:rPr>
          <w:rFonts w:ascii="Times New Roman" w:hAnsi="Times New Roman" w:cs="Times New Roman"/>
          <w:b/>
        </w:rPr>
        <w:t>Supplementary material</w:t>
      </w:r>
    </w:p>
    <w:p w14:paraId="180DE800" w14:textId="60ED3C22" w:rsidR="00D95923" w:rsidRDefault="00D95923">
      <w:pPr>
        <w:rPr>
          <w:rFonts w:ascii="Times New Roman" w:hAnsi="Times New Roman" w:cs="Times New Roman"/>
          <w:b/>
          <w:sz w:val="20"/>
          <w:szCs w:val="20"/>
        </w:rPr>
      </w:pPr>
    </w:p>
    <w:p w14:paraId="0828D460" w14:textId="3DC898C0" w:rsidR="00BA6952" w:rsidRPr="00BA6952" w:rsidRDefault="00BA6952">
      <w:pPr>
        <w:rPr>
          <w:rFonts w:ascii="Times New Roman" w:hAnsi="Times New Roman" w:cs="Times New Roman"/>
          <w:b/>
        </w:rPr>
      </w:pPr>
      <w:r w:rsidRPr="00BA6952">
        <w:rPr>
          <w:rFonts w:ascii="Times New Roman" w:hAnsi="Times New Roman" w:cs="Times New Roman"/>
          <w:b/>
        </w:rPr>
        <w:t>Tables</w:t>
      </w:r>
    </w:p>
    <w:p w14:paraId="688A092F" w14:textId="77777777" w:rsidR="00723A2C" w:rsidRPr="00221AAB" w:rsidRDefault="00723A2C" w:rsidP="00AB03FA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221AAB">
        <w:rPr>
          <w:rFonts w:ascii="Times New Roman" w:hAnsi="Times New Roman" w:cs="Times New Roman"/>
          <w:i/>
        </w:rPr>
        <w:t xml:space="preserve">Table </w:t>
      </w:r>
      <w:r>
        <w:rPr>
          <w:rFonts w:ascii="Times New Roman" w:hAnsi="Times New Roman" w:cs="Times New Roman"/>
          <w:i/>
        </w:rPr>
        <w:t>S</w:t>
      </w:r>
      <w:r w:rsidRPr="00221AAB">
        <w:rPr>
          <w:rFonts w:ascii="Times New Roman" w:hAnsi="Times New Roman" w:cs="Times New Roman"/>
          <w:i/>
        </w:rPr>
        <w:t xml:space="preserve">1: Parameters indicating the fit of logistic </w:t>
      </w:r>
      <w:proofErr w:type="spellStart"/>
      <w:r>
        <w:rPr>
          <w:rFonts w:ascii="Times New Roman" w:hAnsi="Times New Roman" w:cs="Times New Roman"/>
          <w:i/>
        </w:rPr>
        <w:t>nl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221AAB">
        <w:rPr>
          <w:rFonts w:ascii="Times New Roman" w:hAnsi="Times New Roman" w:cs="Times New Roman"/>
          <w:i/>
        </w:rPr>
        <w:t>model</w:t>
      </w:r>
      <w:r>
        <w:rPr>
          <w:rFonts w:ascii="Times New Roman" w:hAnsi="Times New Roman" w:cs="Times New Roman"/>
          <w:i/>
        </w:rPr>
        <w:t>s</w:t>
      </w:r>
      <w:r w:rsidRPr="00221AAB">
        <w:rPr>
          <w:rFonts w:ascii="Times New Roman" w:hAnsi="Times New Roman" w:cs="Times New Roman"/>
          <w:i/>
        </w:rPr>
        <w:t xml:space="preserve">. </w:t>
      </w:r>
      <w:proofErr w:type="spellStart"/>
      <w:r w:rsidRPr="00221AAB">
        <w:rPr>
          <w:rFonts w:ascii="Times New Roman" w:hAnsi="Times New Roman" w:cs="Times New Roman"/>
          <w:i/>
        </w:rPr>
        <w:t>AvLu</w:t>
      </w:r>
      <w:proofErr w:type="spellEnd"/>
      <w:r w:rsidRPr="00221AAB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>o</w:t>
      </w:r>
      <w:r w:rsidRPr="00221AAB">
        <w:rPr>
          <w:rFonts w:ascii="Times New Roman" w:hAnsi="Times New Roman" w:cs="Times New Roman"/>
          <w:i/>
        </w:rPr>
        <w:t xml:space="preserve">at with lupin, </w:t>
      </w:r>
      <w:proofErr w:type="spellStart"/>
      <w:r w:rsidRPr="00221AAB">
        <w:rPr>
          <w:rFonts w:ascii="Times New Roman" w:hAnsi="Times New Roman" w:cs="Times New Roman"/>
          <w:i/>
        </w:rPr>
        <w:t>AvCa</w:t>
      </w:r>
      <w:proofErr w:type="spellEnd"/>
      <w:r w:rsidRPr="00221AAB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>o</w:t>
      </w:r>
      <w:r w:rsidRPr="00221AAB">
        <w:rPr>
          <w:rFonts w:ascii="Times New Roman" w:hAnsi="Times New Roman" w:cs="Times New Roman"/>
          <w:i/>
        </w:rPr>
        <w:t xml:space="preserve">at with camelina, </w:t>
      </w:r>
      <w:proofErr w:type="spellStart"/>
      <w:r w:rsidRPr="00221AAB">
        <w:rPr>
          <w:rFonts w:ascii="Times New Roman" w:hAnsi="Times New Roman" w:cs="Times New Roman"/>
          <w:i/>
        </w:rPr>
        <w:t>AvAv</w:t>
      </w:r>
      <w:proofErr w:type="spellEnd"/>
      <w:r w:rsidRPr="00221AAB">
        <w:rPr>
          <w:rFonts w:ascii="Times New Roman" w:hAnsi="Times New Roman" w:cs="Times New Roman"/>
          <w:i/>
        </w:rPr>
        <w:t xml:space="preserve">: oat monoculture, </w:t>
      </w:r>
      <w:proofErr w:type="spellStart"/>
      <w:r w:rsidRPr="00221AAB">
        <w:rPr>
          <w:rFonts w:ascii="Times New Roman" w:hAnsi="Times New Roman" w:cs="Times New Roman"/>
          <w:i/>
        </w:rPr>
        <w:t>LuAv</w:t>
      </w:r>
      <w:proofErr w:type="spellEnd"/>
      <w:r w:rsidRPr="00221AAB">
        <w:rPr>
          <w:rFonts w:ascii="Times New Roman" w:hAnsi="Times New Roman" w:cs="Times New Roman"/>
          <w:i/>
        </w:rPr>
        <w:t xml:space="preserve">: lupin with oat, </w:t>
      </w:r>
      <w:proofErr w:type="spellStart"/>
      <w:r w:rsidRPr="00221AAB">
        <w:rPr>
          <w:rFonts w:ascii="Times New Roman" w:hAnsi="Times New Roman" w:cs="Times New Roman"/>
          <w:i/>
        </w:rPr>
        <w:t>LuLu</w:t>
      </w:r>
      <w:proofErr w:type="spellEnd"/>
      <w:r w:rsidRPr="00221AAB">
        <w:rPr>
          <w:rFonts w:ascii="Times New Roman" w:hAnsi="Times New Roman" w:cs="Times New Roman"/>
          <w:i/>
        </w:rPr>
        <w:t xml:space="preserve">: lupin monoculture, </w:t>
      </w:r>
      <w:proofErr w:type="spellStart"/>
      <w:r w:rsidRPr="00221AAB">
        <w:rPr>
          <w:rFonts w:ascii="Times New Roman" w:hAnsi="Times New Roman" w:cs="Times New Roman"/>
          <w:i/>
        </w:rPr>
        <w:t>CaAv</w:t>
      </w:r>
      <w:proofErr w:type="spellEnd"/>
      <w:r w:rsidRPr="00221AAB">
        <w:rPr>
          <w:rFonts w:ascii="Times New Roman" w:hAnsi="Times New Roman" w:cs="Times New Roman"/>
          <w:i/>
        </w:rPr>
        <w:t xml:space="preserve">: camelina with oat, </w:t>
      </w:r>
      <w:proofErr w:type="spellStart"/>
      <w:r w:rsidRPr="00221AAB">
        <w:rPr>
          <w:rFonts w:ascii="Times New Roman" w:hAnsi="Times New Roman" w:cs="Times New Roman"/>
          <w:i/>
        </w:rPr>
        <w:t>CaCa</w:t>
      </w:r>
      <w:proofErr w:type="spellEnd"/>
      <w:r w:rsidRPr="00221AAB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>c</w:t>
      </w:r>
      <w:r w:rsidRPr="00221AAB">
        <w:rPr>
          <w:rFonts w:ascii="Times New Roman" w:hAnsi="Times New Roman" w:cs="Times New Roman"/>
          <w:i/>
        </w:rPr>
        <w:t>amelina monoculture. RSS: Residual sum of squares, R</w:t>
      </w:r>
      <w:r w:rsidRPr="00221AAB">
        <w:rPr>
          <w:rFonts w:ascii="Times New Roman" w:hAnsi="Times New Roman" w:cs="Times New Roman"/>
          <w:i/>
          <w:vertAlign w:val="superscript"/>
        </w:rPr>
        <w:t>2</w:t>
      </w:r>
      <w:r w:rsidRPr="00221AAB">
        <w:rPr>
          <w:rFonts w:ascii="Times New Roman" w:hAnsi="Times New Roman" w:cs="Times New Roman"/>
          <w:i/>
        </w:rPr>
        <w:t xml:space="preserve">: ratio of residual sum of squares (RSS) to total sum of squares (TSS). </w:t>
      </w:r>
      <w:r>
        <w:rPr>
          <w:rFonts w:ascii="Times New Roman" w:hAnsi="Times New Roman" w:cs="Times New Roman"/>
          <w:i/>
        </w:rPr>
        <w:t>#i</w:t>
      </w:r>
      <w:r w:rsidRPr="00221AAB">
        <w:rPr>
          <w:rFonts w:ascii="Times New Roman" w:hAnsi="Times New Roman" w:cs="Times New Roman"/>
          <w:i/>
        </w:rPr>
        <w:t>t: Number of iterations to reach model convergence</w:t>
      </w:r>
      <w:r>
        <w:rPr>
          <w:rFonts w:ascii="Times New Roman" w:hAnsi="Times New Roman" w:cs="Times New Roman"/>
          <w:i/>
        </w:rPr>
        <w:t>. Df: degrees of freedom.</w:t>
      </w:r>
    </w:p>
    <w:tbl>
      <w:tblPr>
        <w:tblW w:w="9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109"/>
        <w:gridCol w:w="781"/>
        <w:gridCol w:w="630"/>
        <w:gridCol w:w="2880"/>
        <w:gridCol w:w="2160"/>
        <w:gridCol w:w="810"/>
      </w:tblGrid>
      <w:tr w:rsidR="00723A2C" w:rsidRPr="00723A2C" w14:paraId="1F2FC3A8" w14:textId="77777777" w:rsidTr="001368E9">
        <w:trPr>
          <w:trHeight w:val="300"/>
          <w:jc w:val="center"/>
        </w:trPr>
        <w:tc>
          <w:tcPr>
            <w:tcW w:w="918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515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mass</w:t>
            </w:r>
          </w:p>
        </w:tc>
      </w:tr>
      <w:tr w:rsidR="00723A2C" w:rsidRPr="00723A2C" w14:paraId="431A9DB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71CA1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662A7D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S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CD30D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D7136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# it.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111115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chieved convergence toleran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D3212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ABBA6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</w:tr>
      <w:tr w:rsidR="00723A2C" w:rsidRPr="00723A2C" w14:paraId="60F360EA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224ED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236D57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CA7DD6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E62BA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F24D6E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3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55D2E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38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87F5F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280233C5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D9D19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64A6CD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03F406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96EC1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9EBF03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2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6B613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94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7D891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63DABC29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88C74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5530B1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26.3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DDE93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DFD75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55898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69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893D0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48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F8337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5E4DA43F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71549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BC84EE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E87A00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13EC1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55E2D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4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EBFE7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54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8DE31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058ED401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A2FC3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EB3EFC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801840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339E6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05060F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7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A46FC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72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61A1F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20A69D38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67CCF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02F8FE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24.1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BAF644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A70B2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D64A23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9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AF6B1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.5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AC7F9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03409269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EA220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B27E7E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4F7FA0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3EF2F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FB0E0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5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56BDE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78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C0DF3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5525B14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3D6DA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2A3AF2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860.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C82563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322B8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2BDF3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8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458E4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70B03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23C65A2F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FF06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875F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3182.8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651D5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242BD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198C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99E-06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3F492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FB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798BCF0F" w14:textId="77777777" w:rsidTr="001368E9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919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49D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949.76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6E5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BFC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EE8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46E-0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F54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85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9A2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48213F2E" w14:textId="77777777" w:rsidTr="001368E9">
        <w:trPr>
          <w:trHeight w:val="300"/>
          <w:jc w:val="center"/>
        </w:trPr>
        <w:tc>
          <w:tcPr>
            <w:tcW w:w="918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61F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orous</w:t>
            </w:r>
          </w:p>
        </w:tc>
      </w:tr>
      <w:tr w:rsidR="00723A2C" w:rsidRPr="00723A2C" w14:paraId="56265A34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819F6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DCC13A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S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91A7EC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7D757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# it.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010881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chieved convergence toleran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427C4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A59A8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</w:tr>
      <w:tr w:rsidR="00723A2C" w:rsidRPr="00723A2C" w14:paraId="12EBA4AB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5F4E0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41A49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07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054B96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58ADB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E0DC39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6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1442F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.62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5A5E9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2BBB1D78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18F77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9DB0ED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9.9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D509F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EC745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371F9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7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C4C23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5BC5A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5B13F133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66511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441F10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064.2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C8047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6107A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7050A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5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D2606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6.1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C9D59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23A2C" w:rsidRPr="00723A2C" w14:paraId="3A538E8C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19085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662EBF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5.8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04540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195C5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0F7C1A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CE0ED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.64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1C5E1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23A2C" w:rsidRPr="00723A2C" w14:paraId="2CE2B27A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906F3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A069EF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80.6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0C4BD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C6F54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8BBE9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9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0BDF1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1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7AECF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23A2C" w:rsidRPr="00723A2C" w14:paraId="6253A8AC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E5C2D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71A29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339.7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E77D3A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FE675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CF094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6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A4147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B1854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06C58FF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7AB63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4AC11E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6.1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83782D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A252B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4CC2B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1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D7178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AEC4E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081702F3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31B94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9E710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409.8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362D9E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4E743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CE5C2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B1C75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383A0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1F1FEDEA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8E70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244CC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30553.4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25D6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E66D4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FBC28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36E-06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22DD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2.41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D4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23A2C" w:rsidRPr="00723A2C" w14:paraId="74212C93" w14:textId="77777777" w:rsidTr="001368E9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DF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6C5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9746.9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C06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944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E48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6E-0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DC5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1.4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ED5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23A2C" w:rsidRPr="00723A2C" w14:paraId="29D69E67" w14:textId="77777777" w:rsidTr="001368E9">
        <w:trPr>
          <w:trHeight w:val="300"/>
          <w:jc w:val="center"/>
        </w:trPr>
        <w:tc>
          <w:tcPr>
            <w:tcW w:w="918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64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trogen</w:t>
            </w:r>
          </w:p>
        </w:tc>
      </w:tr>
      <w:tr w:rsidR="00723A2C" w:rsidRPr="00723A2C" w14:paraId="274AC646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87948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15916D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S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1CD36B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B95F8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# it.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919AD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chieved convergence toleran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EE5F8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D2CE8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</w:tr>
      <w:tr w:rsidR="00723A2C" w:rsidRPr="00723A2C" w14:paraId="0AA8C658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5372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F42D20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879.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1811DC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5F579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AF497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A13FE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08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1C6DB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23A2C" w:rsidRPr="00723A2C" w14:paraId="3542E7E0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CDC37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BCF4C4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656.6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AADCFD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0ACD0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E69988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75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0C87D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13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C35FE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23A2C" w:rsidRPr="00723A2C" w14:paraId="726E77AB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C656D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DFD4C9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39460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71282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1F645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05A6D6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1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24AB1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C3750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23A2C" w:rsidRPr="00723A2C" w14:paraId="1FFFF372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F1D66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BA19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349.4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86E9B2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4218B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0BB8C5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3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028C6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2.4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D09C1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23A2C" w:rsidRPr="00723A2C" w14:paraId="089F3B6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2B29E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7F2E2A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86.3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BECE2F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CB616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A64F0E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79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79CB9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90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854B1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23A2C" w:rsidRPr="00723A2C" w14:paraId="6713C35C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B79EA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24E9FF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44691.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5BE07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BFC46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DE3E3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8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06AB6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9.4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EAC1A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23A2C" w:rsidRPr="00723A2C" w14:paraId="339466C7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3A9A4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3C96C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05.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271A1D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5B9D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1B398B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5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F6C32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95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AA8A9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23A2C" w:rsidRPr="00723A2C" w14:paraId="234D2C5B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37AD8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0991B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34828.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294DF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9FCC4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46C7C5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5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EAC01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D80BE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23A2C" w:rsidRPr="00723A2C" w14:paraId="216F206D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AB6E0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5A913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359720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2704D5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52DAB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A9C8FF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5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4BE48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9E05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23A2C" w:rsidRPr="00723A2C" w14:paraId="1B72154D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B46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278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12504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057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9DB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510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74E-0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31D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9BF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</w:tbl>
    <w:p w14:paraId="02A7DD07" w14:textId="5BF247F2" w:rsidR="00D95923" w:rsidRDefault="00D95923">
      <w:pPr>
        <w:rPr>
          <w:rFonts w:ascii="Times New Roman" w:hAnsi="Times New Roman" w:cs="Times New Roman"/>
          <w:sz w:val="20"/>
          <w:szCs w:val="20"/>
        </w:rPr>
      </w:pPr>
    </w:p>
    <w:p w14:paraId="7CD715E7" w14:textId="4D5D0CEC" w:rsidR="00D95923" w:rsidRDefault="00847058" w:rsidP="00847058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847058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</w:rPr>
        <w:t>able S</w:t>
      </w:r>
      <w:r w:rsidR="00715515">
        <w:rPr>
          <w:rFonts w:ascii="Times New Roman" w:hAnsi="Times New Roman" w:cs="Times New Roman"/>
          <w:i/>
        </w:rPr>
        <w:t>2</w:t>
      </w:r>
      <w:r>
        <w:rPr>
          <w:rFonts w:ascii="Times New Roman" w:hAnsi="Times New Roman" w:cs="Times New Roman"/>
          <w:i/>
        </w:rPr>
        <w:t>:</w:t>
      </w:r>
      <w:r w:rsidR="001368E9">
        <w:rPr>
          <w:rFonts w:ascii="Times New Roman" w:hAnsi="Times New Roman" w:cs="Times New Roman"/>
          <w:i/>
        </w:rPr>
        <w:t>Mean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sym w:font="Symbol" w:char="F064"/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  <w:vertAlign w:val="superscript"/>
        </w:rPr>
        <w:t>15</w:t>
      </w:r>
      <w:r>
        <w:rPr>
          <w:rFonts w:ascii="Times New Roman" w:hAnsi="Times New Roman" w:cs="Times New Roman"/>
          <w:i/>
        </w:rPr>
        <w:t xml:space="preserve">N values </w:t>
      </w:r>
      <w:r w:rsidR="001368E9" w:rsidRPr="001368E9">
        <w:rPr>
          <w:rFonts w:ascii="Times New Roman" w:hAnsi="Times New Roman" w:cs="Times New Roman"/>
          <w:i/>
        </w:rPr>
        <w:t xml:space="preserve">± SEM </w:t>
      </w:r>
      <w:r>
        <w:rPr>
          <w:rFonts w:ascii="Times New Roman" w:hAnsi="Times New Roman" w:cs="Times New Roman"/>
          <w:i/>
        </w:rPr>
        <w:t>of leaves of lupin that are fully dependent upon N</w:t>
      </w:r>
      <w:r>
        <w:rPr>
          <w:rFonts w:ascii="Times New Roman" w:hAnsi="Times New Roman" w:cs="Times New Roman"/>
          <w:i/>
          <w:vertAlign w:val="subscript"/>
        </w:rPr>
        <w:t>2</w:t>
      </w:r>
      <w:r>
        <w:rPr>
          <w:rFonts w:ascii="Times New Roman" w:hAnsi="Times New Roman" w:cs="Times New Roman"/>
          <w:i/>
        </w:rPr>
        <w:t xml:space="preserve"> fixation and sampled at the same harvest week as the field plants (β-values). n = 3</w:t>
      </w:r>
      <w:r w:rsidR="00846D06">
        <w:rPr>
          <w:rFonts w:ascii="Times New Roman" w:hAnsi="Times New Roman" w:cs="Times New Roman"/>
          <w:i/>
        </w:rPr>
        <w:t xml:space="preserve"> per week</w:t>
      </w:r>
      <w:r>
        <w:rPr>
          <w:rFonts w:ascii="Times New Roman" w:hAnsi="Times New Roman" w:cs="Times New Roman"/>
          <w:i/>
        </w:rPr>
        <w:t xml:space="preserve">. </w:t>
      </w:r>
    </w:p>
    <w:tbl>
      <w:tblPr>
        <w:tblW w:w="2700" w:type="dxa"/>
        <w:jc w:val="center"/>
        <w:tblLook w:val="04A0" w:firstRow="1" w:lastRow="0" w:firstColumn="1" w:lastColumn="0" w:noHBand="0" w:noVBand="1"/>
      </w:tblPr>
      <w:tblGrid>
        <w:gridCol w:w="1350"/>
        <w:gridCol w:w="1350"/>
      </w:tblGrid>
      <w:tr w:rsidR="00847058" w:rsidRPr="001368E9" w14:paraId="790084F5" w14:textId="77777777" w:rsidTr="000D4B5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8913E" w14:textId="4AF185A2" w:rsidR="00847058" w:rsidRPr="001368E9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est wee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8C454" w14:textId="24248F4C" w:rsidR="00847058" w:rsidRPr="001368E9" w:rsidRDefault="00847058" w:rsidP="000D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847058" w:rsidRPr="00847058" w14:paraId="5C13D2A4" w14:textId="77777777" w:rsidTr="000D4B5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EB60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AB14" w14:textId="78A93F6B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± 0.06</w:t>
            </w:r>
          </w:p>
        </w:tc>
      </w:tr>
      <w:tr w:rsidR="00847058" w:rsidRPr="00847058" w14:paraId="0D9A86D3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84B624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4C77BE" w14:textId="72CDC3E0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26</w:t>
            </w:r>
          </w:p>
        </w:tc>
      </w:tr>
      <w:tr w:rsidR="00847058" w:rsidRPr="00847058" w14:paraId="6C2835EE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32F51C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F236AC" w14:textId="6AEB4C09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26</w:t>
            </w:r>
          </w:p>
        </w:tc>
      </w:tr>
      <w:tr w:rsidR="00847058" w:rsidRPr="00847058" w14:paraId="34B2F441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A9D64F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8F6F70" w14:textId="6AE23D41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± 0.04</w:t>
            </w:r>
          </w:p>
        </w:tc>
      </w:tr>
      <w:tr w:rsidR="00847058" w:rsidRPr="00847058" w14:paraId="27B12BCB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512FEA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A7F6BA" w14:textId="4802536E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± 0.1</w:t>
            </w:r>
          </w:p>
        </w:tc>
      </w:tr>
      <w:tr w:rsidR="00847058" w:rsidRPr="00847058" w14:paraId="2F8CEFCE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E9C5A4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4FF593" w14:textId="7C18C6D3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 ± 0.39</w:t>
            </w:r>
          </w:p>
        </w:tc>
      </w:tr>
      <w:tr w:rsidR="00847058" w:rsidRPr="00847058" w14:paraId="0ABCCB84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87EC9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84D3C4" w14:textId="0C956973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± 0.08</w:t>
            </w:r>
          </w:p>
        </w:tc>
      </w:tr>
      <w:tr w:rsidR="00847058" w:rsidRPr="00847058" w14:paraId="40495C42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D83B1B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603E79" w14:textId="6FFF53DB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 ± 0.15</w:t>
            </w:r>
          </w:p>
        </w:tc>
      </w:tr>
      <w:tr w:rsidR="00847058" w:rsidRPr="00847058" w14:paraId="1BCF2F00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652192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5D6D4" w14:textId="23EA8A25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 ± 0.1</w:t>
            </w:r>
          </w:p>
        </w:tc>
      </w:tr>
      <w:tr w:rsidR="00847058" w:rsidRPr="00847058" w14:paraId="4BD667DC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ADE60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41FEBD" w14:textId="78ECF371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 ± 0.11</w:t>
            </w:r>
          </w:p>
        </w:tc>
      </w:tr>
      <w:tr w:rsidR="00847058" w:rsidRPr="00847058" w14:paraId="65FCFB61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5B3C88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2E36E6" w14:textId="152CEA00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 ± 0.06</w:t>
            </w:r>
          </w:p>
        </w:tc>
      </w:tr>
      <w:tr w:rsidR="00847058" w:rsidRPr="00847058" w14:paraId="795C5AE7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4B2BF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8A228E" w14:textId="327EA209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 ± 0.1</w:t>
            </w:r>
          </w:p>
        </w:tc>
      </w:tr>
      <w:tr w:rsidR="00847058" w:rsidRPr="00847058" w14:paraId="34DFD4BB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184E65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8469E9" w14:textId="078E6DFE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 ± 0.24</w:t>
            </w:r>
          </w:p>
        </w:tc>
      </w:tr>
      <w:tr w:rsidR="00847058" w:rsidRPr="00847058" w14:paraId="7C96E2DA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F0CF8C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56D784" w14:textId="6CBF5018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 ± 0.1</w:t>
            </w:r>
          </w:p>
        </w:tc>
      </w:tr>
      <w:tr w:rsidR="00847058" w:rsidRPr="00847058" w14:paraId="21A6F455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89C7CC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2A7AA" w14:textId="3444578E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 ± 0.22</w:t>
            </w:r>
          </w:p>
        </w:tc>
      </w:tr>
      <w:tr w:rsidR="00847058" w:rsidRPr="00847058" w14:paraId="359BD0CF" w14:textId="77777777" w:rsidTr="000D4B59">
        <w:trPr>
          <w:trHeight w:val="300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36F9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BCFB" w14:textId="6D35B6D1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 ± 0.15</w:t>
            </w:r>
          </w:p>
        </w:tc>
      </w:tr>
    </w:tbl>
    <w:p w14:paraId="1D4D09CF" w14:textId="3A1FAEA0" w:rsidR="00847058" w:rsidRDefault="00847058" w:rsidP="00847058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66843D8" w14:textId="77777777" w:rsidR="00715515" w:rsidRPr="00A92A18" w:rsidRDefault="00715515" w:rsidP="00715515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961EFB">
        <w:rPr>
          <w:rFonts w:ascii="Times New Roman" w:hAnsi="Times New Roman" w:cs="Times New Roman"/>
          <w:i/>
        </w:rPr>
        <w:t xml:space="preserve">Table </w:t>
      </w:r>
      <w:r>
        <w:rPr>
          <w:rFonts w:ascii="Times New Roman" w:hAnsi="Times New Roman" w:cs="Times New Roman"/>
          <w:i/>
        </w:rPr>
        <w:t>S3</w:t>
      </w:r>
      <w:r w:rsidRPr="00961EFB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>I</w:t>
      </w:r>
      <w:r w:rsidRPr="00961EFB">
        <w:rPr>
          <w:rFonts w:ascii="Times New Roman" w:hAnsi="Times New Roman" w:cs="Times New Roman"/>
          <w:i/>
          <w:vertAlign w:val="subscript"/>
        </w:rPr>
        <w:t>max</w:t>
      </w:r>
      <w:r>
        <w:rPr>
          <w:rFonts w:ascii="Times New Roman" w:hAnsi="Times New Roman" w:cs="Times New Roman"/>
          <w:iCs/>
        </w:rPr>
        <w:t xml:space="preserve"> </w:t>
      </w:r>
      <w:r w:rsidRPr="00A92A18">
        <w:rPr>
          <w:rFonts w:ascii="Times New Roman" w:hAnsi="Times New Roman" w:cs="Times New Roman"/>
          <w:i/>
        </w:rPr>
        <w:t>values for each species in mixture, monoculture or as isolated single plant.  I</w:t>
      </w:r>
      <w:r w:rsidRPr="00A92A18">
        <w:rPr>
          <w:rFonts w:ascii="Times New Roman" w:hAnsi="Times New Roman" w:cs="Times New Roman"/>
          <w:i/>
          <w:vertAlign w:val="subscript"/>
        </w:rPr>
        <w:t>max</w:t>
      </w:r>
      <w:r w:rsidRPr="00A92A18">
        <w:rPr>
          <w:rFonts w:ascii="Times New Roman" w:hAnsi="Times New Roman" w:cs="Times New Roman"/>
          <w:i/>
        </w:rPr>
        <w:t xml:space="preserve"> is the maximum instantaneous biomass accumulation (g day</w:t>
      </w:r>
      <w:r w:rsidRPr="00A92A18">
        <w:rPr>
          <w:rFonts w:ascii="Times New Roman" w:hAnsi="Times New Roman" w:cs="Times New Roman"/>
          <w:i/>
          <w:vertAlign w:val="superscript"/>
        </w:rPr>
        <w:t>-1</w:t>
      </w:r>
      <w:r w:rsidRPr="00A92A18">
        <w:rPr>
          <w:rFonts w:ascii="Times New Roman" w:hAnsi="Times New Roman" w:cs="Times New Roman"/>
          <w:i/>
        </w:rPr>
        <w:t>) and nutrient uptake rate (mg day</w:t>
      </w:r>
      <w:r w:rsidRPr="00A92A18">
        <w:rPr>
          <w:rFonts w:ascii="Times New Roman" w:hAnsi="Times New Roman" w:cs="Times New Roman"/>
          <w:i/>
          <w:vertAlign w:val="superscript"/>
        </w:rPr>
        <w:t>-1</w:t>
      </w:r>
      <w:r w:rsidRPr="00A92A18">
        <w:rPr>
          <w:rFonts w:ascii="Times New Roman" w:hAnsi="Times New Roman" w:cs="Times New Roman"/>
          <w:i/>
        </w:rPr>
        <w:t xml:space="preserve">) which emerges at the time </w:t>
      </w:r>
      <w:proofErr w:type="spellStart"/>
      <w:r w:rsidRPr="00A92A18">
        <w:rPr>
          <w:rFonts w:ascii="Times New Roman" w:hAnsi="Times New Roman" w:cs="Times New Roman"/>
          <w:i/>
        </w:rPr>
        <w:t>t</w:t>
      </w:r>
      <w:r w:rsidRPr="00A92A18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A92A18">
        <w:rPr>
          <w:rFonts w:ascii="Times New Roman" w:hAnsi="Times New Roman" w:cs="Times New Roman"/>
          <w:i/>
        </w:rPr>
        <w:t xml:space="preserve">. </w:t>
      </w:r>
    </w:p>
    <w:tbl>
      <w:tblPr>
        <w:tblStyle w:val="TableGrid"/>
        <w:tblW w:w="558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350"/>
        <w:gridCol w:w="990"/>
      </w:tblGrid>
      <w:tr w:rsidR="00715515" w:rsidRPr="009847D9" w14:paraId="2AFB9D55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F88D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2667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mas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2D24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o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ACEC9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</w:tr>
      <w:tr w:rsidR="00715515" w:rsidRPr="009847D9" w14:paraId="5424CC94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F951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: Lup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70561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64C0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F1BA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</w:tr>
      <w:tr w:rsidR="00715515" w:rsidRPr="009847D9" w14:paraId="4230276D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2DC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: Camel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B16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31B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A13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715515" w:rsidRPr="009847D9" w14:paraId="63266003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4AC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mo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8763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CBA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0569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715515" w:rsidRPr="009847D9" w14:paraId="09AC0E02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E4F3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2FCE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CFBA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F891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</w:tr>
      <w:tr w:rsidR="00715515" w:rsidRPr="009847D9" w14:paraId="0723265F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2087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 : Oa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C923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2ADB6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EF5A9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76</w:t>
            </w:r>
          </w:p>
        </w:tc>
      </w:tr>
      <w:tr w:rsidR="00715515" w:rsidRPr="009847D9" w14:paraId="45B86160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B30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 mo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B776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1D7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DBE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5</w:t>
            </w:r>
          </w:p>
        </w:tc>
      </w:tr>
      <w:tr w:rsidR="00715515" w:rsidRPr="009847D9" w14:paraId="7284B3E0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C7BE3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 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98F6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F3762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CAA0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4.4</w:t>
            </w:r>
          </w:p>
        </w:tc>
      </w:tr>
      <w:tr w:rsidR="00715515" w:rsidRPr="009847D9" w14:paraId="0793D7BA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57B9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ina : Oa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2C97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8896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B980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715515" w:rsidRPr="009847D9" w14:paraId="7FB7AFF5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C13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ina mo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B2E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F44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35B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715515" w:rsidRPr="009847D9" w14:paraId="193476B9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64676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ina 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9EB77" w14:textId="77777777" w:rsidR="00715515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B22D3" w14:textId="77777777" w:rsidR="00715515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3D664" w14:textId="77777777" w:rsidR="00715515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2</w:t>
            </w:r>
          </w:p>
        </w:tc>
      </w:tr>
    </w:tbl>
    <w:p w14:paraId="0CBB5A1F" w14:textId="77777777" w:rsidR="00715515" w:rsidRDefault="00715515" w:rsidP="00715515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268D9B35" w14:textId="77777777" w:rsidR="005F46CD" w:rsidRDefault="005F46CD" w:rsidP="005F46CD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</w:p>
    <w:p w14:paraId="21880F15" w14:textId="6A713BBA" w:rsidR="005F46CD" w:rsidRPr="00AB03FA" w:rsidRDefault="005F46CD" w:rsidP="005F46CD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  <w:r w:rsidRPr="00AB03FA">
        <w:rPr>
          <w:rFonts w:ascii="Times New Roman" w:hAnsi="Times New Roman" w:cs="Times New Roman"/>
          <w:i/>
          <w:szCs w:val="20"/>
        </w:rPr>
        <w:t xml:space="preserve">Table </w:t>
      </w:r>
      <w:r w:rsidR="00E3527E">
        <w:rPr>
          <w:rFonts w:ascii="Times New Roman" w:hAnsi="Times New Roman" w:cs="Times New Roman"/>
          <w:i/>
          <w:szCs w:val="20"/>
        </w:rPr>
        <w:t>S4</w:t>
      </w:r>
      <w:r w:rsidRPr="00AB03FA">
        <w:rPr>
          <w:rFonts w:ascii="Times New Roman" w:hAnsi="Times New Roman" w:cs="Times New Roman"/>
          <w:i/>
          <w:szCs w:val="20"/>
        </w:rPr>
        <w:t xml:space="preserve">: Results of </w:t>
      </w:r>
      <w:r w:rsidR="00914B84">
        <w:rPr>
          <w:rFonts w:ascii="Times New Roman" w:hAnsi="Times New Roman" w:cs="Times New Roman"/>
          <w:i/>
          <w:szCs w:val="20"/>
        </w:rPr>
        <w:t xml:space="preserve">linear mixed effects </w:t>
      </w:r>
      <w:r w:rsidRPr="00AB03FA">
        <w:rPr>
          <w:rFonts w:ascii="Times New Roman" w:hAnsi="Times New Roman" w:cs="Times New Roman"/>
          <w:i/>
          <w:szCs w:val="20"/>
        </w:rPr>
        <w:t>ANOVA testing the effects of diversity (mixture</w:t>
      </w:r>
      <w:r>
        <w:rPr>
          <w:rFonts w:ascii="Times New Roman" w:hAnsi="Times New Roman" w:cs="Times New Roman"/>
          <w:i/>
          <w:szCs w:val="20"/>
        </w:rPr>
        <w:t>,</w:t>
      </w:r>
      <w:r w:rsidRPr="00AB03FA">
        <w:rPr>
          <w:rFonts w:ascii="Times New Roman" w:hAnsi="Times New Roman" w:cs="Times New Roman"/>
          <w:i/>
          <w:szCs w:val="20"/>
        </w:rPr>
        <w:t xml:space="preserve"> monoculture</w:t>
      </w:r>
      <w:r>
        <w:rPr>
          <w:rFonts w:ascii="Times New Roman" w:hAnsi="Times New Roman" w:cs="Times New Roman"/>
          <w:i/>
          <w:szCs w:val="20"/>
        </w:rPr>
        <w:t>, isolated singles</w:t>
      </w:r>
      <w:r w:rsidRPr="00AB03FA">
        <w:rPr>
          <w:rFonts w:ascii="Times New Roman" w:hAnsi="Times New Roman" w:cs="Times New Roman"/>
          <w:i/>
          <w:szCs w:val="20"/>
        </w:rPr>
        <w:t>) and harvest week on %</w:t>
      </w:r>
      <w:proofErr w:type="spellStart"/>
      <w:r w:rsidRPr="00AB03FA">
        <w:rPr>
          <w:rFonts w:ascii="Times New Roman" w:hAnsi="Times New Roman" w:cs="Times New Roman"/>
          <w:i/>
          <w:szCs w:val="20"/>
        </w:rPr>
        <w:t>Ndf</w:t>
      </w:r>
      <w:r>
        <w:rPr>
          <w:rFonts w:ascii="Times New Roman" w:hAnsi="Times New Roman" w:cs="Times New Roman"/>
          <w:i/>
          <w:szCs w:val="20"/>
        </w:rPr>
        <w:t>a</w:t>
      </w:r>
      <w:proofErr w:type="spellEnd"/>
      <w:r w:rsidRPr="00AB03FA">
        <w:rPr>
          <w:rFonts w:ascii="Times New Roman" w:hAnsi="Times New Roman" w:cs="Times New Roman"/>
          <w:i/>
          <w:szCs w:val="20"/>
        </w:rPr>
        <w:t xml:space="preserve">. </w:t>
      </w:r>
      <w:r w:rsidR="00904DC0">
        <w:rPr>
          <w:rFonts w:ascii="Times New Roman" w:hAnsi="Times New Roman" w:cs="Times New Roman"/>
          <w:i/>
          <w:szCs w:val="20"/>
        </w:rPr>
        <w:t xml:space="preserve">Random term was replicate. </w:t>
      </w:r>
      <w:r w:rsidRPr="00AB03FA">
        <w:rPr>
          <w:rFonts w:ascii="Times New Roman" w:hAnsi="Times New Roman" w:cs="Times New Roman"/>
          <w:i/>
          <w:szCs w:val="20"/>
        </w:rPr>
        <w:t xml:space="preserve">SS: Sum of squares, MS: mean of squares, Df: degrees of freedom, F-value: variance ratio.  P-values in bold are significant at α = 0.05 (* P &lt; 0.05, ** P &lt; 0.01, *** P &lt; 0.001).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3460"/>
        <w:gridCol w:w="960"/>
        <w:gridCol w:w="960"/>
        <w:gridCol w:w="960"/>
        <w:gridCol w:w="960"/>
        <w:gridCol w:w="1080"/>
      </w:tblGrid>
      <w:tr w:rsidR="005F46CD" w:rsidRPr="00E53F8D" w14:paraId="71691C6A" w14:textId="77777777" w:rsidTr="00903DBE">
        <w:trPr>
          <w:trHeight w:val="300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4F66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F3CA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706A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58CB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25C1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5E4B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5F46CD" w:rsidRPr="00E53F8D" w14:paraId="6C85FD9F" w14:textId="77777777" w:rsidTr="00903DBE">
        <w:trPr>
          <w:trHeight w:val="300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FF0C" w14:textId="77777777" w:rsidR="005F46CD" w:rsidRPr="00E53F8D" w:rsidRDefault="005F46CD" w:rsidP="00903D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ivers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68F8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C45E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15591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0E8E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77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5791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47.2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4AC9" w14:textId="77777777" w:rsidR="005F46CD" w:rsidRPr="00B00613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*</w:t>
            </w:r>
          </w:p>
        </w:tc>
      </w:tr>
      <w:tr w:rsidR="005F46CD" w:rsidRPr="00E53F8D" w14:paraId="0FFD2C27" w14:textId="77777777" w:rsidTr="00903DB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B5FBFA9" w14:textId="77777777" w:rsidR="005F46CD" w:rsidRPr="00B00613" w:rsidRDefault="005F46CD" w:rsidP="00903D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B0061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arvest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89CD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509D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303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6757C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7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5F8BA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3D9F3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F46CD" w:rsidRPr="00E53F8D" w14:paraId="196221B2" w14:textId="77777777" w:rsidTr="00903DBE">
        <w:trPr>
          <w:trHeight w:val="300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84CB" w14:textId="77777777" w:rsidR="005F46CD" w:rsidRPr="00E53F8D" w:rsidRDefault="005F46CD" w:rsidP="00903D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versity × harvest week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5B86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2695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198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E23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574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3035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</w:tbl>
    <w:p w14:paraId="64B3653B" w14:textId="77777777" w:rsidR="005F46CD" w:rsidRDefault="005F46CD" w:rsidP="005F46C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13F71C8" w14:textId="77777777" w:rsidR="005F46CD" w:rsidRDefault="005F46CD" w:rsidP="005F46CD">
      <w:pPr>
        <w:rPr>
          <w:rFonts w:ascii="Times New Roman" w:hAnsi="Times New Roman" w:cs="Times New Roman"/>
          <w:noProof/>
          <w:sz w:val="20"/>
          <w:szCs w:val="20"/>
        </w:rPr>
      </w:pPr>
    </w:p>
    <w:p w14:paraId="09FCEE56" w14:textId="77777777" w:rsidR="005F46CD" w:rsidRDefault="005F46CD" w:rsidP="005F46CD">
      <w:pPr>
        <w:rPr>
          <w:rFonts w:ascii="Times New Roman" w:hAnsi="Times New Roman" w:cs="Times New Roman"/>
          <w:sz w:val="20"/>
          <w:szCs w:val="20"/>
        </w:rPr>
      </w:pPr>
    </w:p>
    <w:p w14:paraId="33B63F46" w14:textId="77777777" w:rsidR="00847058" w:rsidRPr="00847058" w:rsidRDefault="00847058" w:rsidP="00847058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270403F" w14:textId="77777777" w:rsidR="00D95923" w:rsidRPr="00723A2C" w:rsidRDefault="00D95923">
      <w:pPr>
        <w:rPr>
          <w:rFonts w:ascii="Times New Roman" w:hAnsi="Times New Roman" w:cs="Times New Roman"/>
          <w:b/>
          <w:sz w:val="20"/>
          <w:szCs w:val="20"/>
        </w:rPr>
      </w:pPr>
    </w:p>
    <w:p w14:paraId="075D8F13" w14:textId="5398D7AA" w:rsidR="00D95923" w:rsidRDefault="00D95923">
      <w:pPr>
        <w:rPr>
          <w:rFonts w:ascii="Times New Roman" w:hAnsi="Times New Roman" w:cs="Times New Roman"/>
          <w:b/>
          <w:sz w:val="20"/>
          <w:szCs w:val="20"/>
        </w:rPr>
      </w:pPr>
    </w:p>
    <w:p w14:paraId="29966D66" w14:textId="0AEFB754" w:rsidR="00BA6952" w:rsidRDefault="00BA6952">
      <w:pPr>
        <w:rPr>
          <w:rFonts w:ascii="Times New Roman" w:hAnsi="Times New Roman" w:cs="Times New Roman"/>
          <w:b/>
          <w:sz w:val="20"/>
          <w:szCs w:val="20"/>
        </w:rPr>
      </w:pPr>
    </w:p>
    <w:p w14:paraId="2958B9C1" w14:textId="4BDAE958" w:rsidR="00BA6952" w:rsidRDefault="00BA6952">
      <w:pPr>
        <w:rPr>
          <w:rFonts w:ascii="Times New Roman" w:hAnsi="Times New Roman" w:cs="Times New Roman"/>
          <w:b/>
          <w:sz w:val="20"/>
          <w:szCs w:val="20"/>
        </w:rPr>
      </w:pPr>
    </w:p>
    <w:p w14:paraId="2836B2B5" w14:textId="55728625" w:rsidR="00BA6952" w:rsidRDefault="00BA6952">
      <w:pPr>
        <w:rPr>
          <w:rFonts w:ascii="Times New Roman" w:hAnsi="Times New Roman" w:cs="Times New Roman"/>
          <w:b/>
          <w:sz w:val="20"/>
          <w:szCs w:val="20"/>
        </w:rPr>
      </w:pPr>
    </w:p>
    <w:p w14:paraId="259122B8" w14:textId="4BEDA830" w:rsidR="00BA6952" w:rsidRDefault="00BA6952">
      <w:pPr>
        <w:rPr>
          <w:rFonts w:ascii="Times New Roman" w:hAnsi="Times New Roman" w:cs="Times New Roman"/>
          <w:b/>
          <w:sz w:val="20"/>
          <w:szCs w:val="20"/>
        </w:rPr>
      </w:pPr>
    </w:p>
    <w:p w14:paraId="380F2393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700429A9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43E2A33A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611575D3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70D2829F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6D09A455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5B570D5F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2C8B6ECD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6D3417A3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604913B0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0649E3D3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65346837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53527FC5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58519F62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477A0AE0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0DF93DCB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5DDFC6B5" w14:textId="77777777" w:rsidR="00E60EE7" w:rsidRDefault="00E60EE7">
      <w:pPr>
        <w:rPr>
          <w:rFonts w:ascii="Times New Roman" w:hAnsi="Times New Roman" w:cs="Times New Roman"/>
          <w:b/>
          <w:sz w:val="20"/>
          <w:szCs w:val="20"/>
        </w:rPr>
      </w:pPr>
    </w:p>
    <w:p w14:paraId="0DBBFE58" w14:textId="2DC446E0" w:rsidR="00BA6952" w:rsidRPr="00723A2C" w:rsidRDefault="00BA695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s</w:t>
      </w:r>
    </w:p>
    <w:p w14:paraId="2B468BBE" w14:textId="77777777" w:rsidR="001D7ECF" w:rsidRPr="00723A2C" w:rsidRDefault="001D7ECF">
      <w:pPr>
        <w:ind w:left="-270"/>
        <w:rPr>
          <w:rFonts w:ascii="Times New Roman" w:hAnsi="Times New Roman" w:cs="Times New Roman"/>
          <w:sz w:val="20"/>
          <w:szCs w:val="20"/>
        </w:rPr>
      </w:pPr>
      <w:r w:rsidRPr="00723A2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F5DAEA" wp14:editId="5BDE9AC9">
            <wp:extent cx="6302949" cy="5402527"/>
            <wp:effectExtent l="0" t="0" r="317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2949" cy="5402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C6438" w14:textId="76135D6E" w:rsidR="00C01007" w:rsidRDefault="00C01007" w:rsidP="00C01007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  <w:r>
        <w:rPr>
          <w:rFonts w:ascii="Times New Roman" w:hAnsi="Times New Roman" w:cs="Times New Roman"/>
          <w:i/>
        </w:rPr>
        <w:t>Fig. S1:</w:t>
      </w:r>
      <w:r w:rsidRPr="00AB03FA">
        <w:rPr>
          <w:rFonts w:ascii="Times New Roman" w:hAnsi="Times New Roman" w:cs="Times New Roman"/>
          <w:i/>
          <w:szCs w:val="20"/>
        </w:rPr>
        <w:t xml:space="preserve"> </w:t>
      </w:r>
      <w:r>
        <w:rPr>
          <w:rFonts w:ascii="Times New Roman" w:hAnsi="Times New Roman" w:cs="Times New Roman"/>
          <w:i/>
          <w:szCs w:val="20"/>
        </w:rPr>
        <w:t>Trajectories of c</w:t>
      </w:r>
      <w:r w:rsidRPr="00AB03FA">
        <w:rPr>
          <w:rFonts w:ascii="Times New Roman" w:hAnsi="Times New Roman" w:cs="Times New Roman"/>
          <w:i/>
          <w:szCs w:val="20"/>
        </w:rPr>
        <w:t xml:space="preserve">umulative </w:t>
      </w:r>
      <w:r>
        <w:rPr>
          <w:rFonts w:ascii="Times New Roman" w:hAnsi="Times New Roman" w:cs="Times New Roman"/>
          <w:i/>
          <w:szCs w:val="20"/>
        </w:rPr>
        <w:t xml:space="preserve">aboveground </w:t>
      </w:r>
      <w:r w:rsidRPr="00AB03FA">
        <w:rPr>
          <w:rFonts w:ascii="Times New Roman" w:hAnsi="Times New Roman" w:cs="Times New Roman"/>
          <w:i/>
          <w:szCs w:val="20"/>
        </w:rPr>
        <w:t xml:space="preserve">biomass (A-C), </w:t>
      </w:r>
      <w:r>
        <w:rPr>
          <w:rFonts w:ascii="Times New Roman" w:hAnsi="Times New Roman" w:cs="Times New Roman"/>
          <w:i/>
          <w:szCs w:val="20"/>
        </w:rPr>
        <w:t>P</w:t>
      </w:r>
      <w:r w:rsidRPr="00AB03FA">
        <w:rPr>
          <w:rFonts w:ascii="Times New Roman" w:hAnsi="Times New Roman" w:cs="Times New Roman"/>
          <w:i/>
          <w:szCs w:val="20"/>
        </w:rPr>
        <w:t xml:space="preserve"> (D-F) and </w:t>
      </w:r>
      <w:r>
        <w:rPr>
          <w:rFonts w:ascii="Times New Roman" w:hAnsi="Times New Roman" w:cs="Times New Roman"/>
          <w:i/>
          <w:szCs w:val="20"/>
        </w:rPr>
        <w:t>N</w:t>
      </w:r>
      <w:r w:rsidRPr="00AB03FA">
        <w:rPr>
          <w:rFonts w:ascii="Times New Roman" w:hAnsi="Times New Roman" w:cs="Times New Roman"/>
          <w:i/>
          <w:szCs w:val="20"/>
        </w:rPr>
        <w:t xml:space="preserve"> (G-I) uptake of oat with lupin (A, D, G: green), oat with camelina (A, D, G: purple), lupin (B, E, H) and camelina (C, F, I) when grown in mixture (purple</w:t>
      </w:r>
      <w:r>
        <w:rPr>
          <w:rFonts w:ascii="Times New Roman" w:hAnsi="Times New Roman" w:cs="Times New Roman"/>
          <w:i/>
          <w:szCs w:val="20"/>
        </w:rPr>
        <w:t>, green),</w:t>
      </w:r>
      <w:r w:rsidRPr="00AB03FA">
        <w:rPr>
          <w:rFonts w:ascii="Times New Roman" w:hAnsi="Times New Roman" w:cs="Times New Roman"/>
          <w:i/>
          <w:szCs w:val="20"/>
        </w:rPr>
        <w:t xml:space="preserve"> in monoculture (orange)</w:t>
      </w:r>
      <w:r>
        <w:rPr>
          <w:rFonts w:ascii="Times New Roman" w:hAnsi="Times New Roman" w:cs="Times New Roman"/>
          <w:i/>
          <w:szCs w:val="20"/>
        </w:rPr>
        <w:t xml:space="preserve"> and as isolated singles (</w:t>
      </w:r>
      <w:proofErr w:type="spellStart"/>
      <w:r>
        <w:rPr>
          <w:rFonts w:ascii="Times New Roman" w:hAnsi="Times New Roman" w:cs="Times New Roman"/>
          <w:i/>
          <w:szCs w:val="20"/>
        </w:rPr>
        <w:t>blule</w:t>
      </w:r>
      <w:proofErr w:type="spellEnd"/>
      <w:r>
        <w:rPr>
          <w:rFonts w:ascii="Times New Roman" w:hAnsi="Times New Roman" w:cs="Times New Roman"/>
          <w:i/>
          <w:szCs w:val="20"/>
        </w:rPr>
        <w:t xml:space="preserve">). Same data as in Fig. 2 but with addition of isolated singles, which were removed from Fig.2 to aid comparisons between the other treatments. Curves are derived from Eqn. 1. </w:t>
      </w:r>
      <w:r w:rsidRPr="00AB03FA">
        <w:rPr>
          <w:rFonts w:ascii="Times New Roman" w:hAnsi="Times New Roman" w:cs="Times New Roman"/>
          <w:i/>
          <w:szCs w:val="20"/>
        </w:rPr>
        <w:t>Note different y-axis scales.</w:t>
      </w:r>
    </w:p>
    <w:p w14:paraId="4CCBE3F5" w14:textId="32F2888F" w:rsidR="001368E9" w:rsidRDefault="001368E9" w:rsidP="00AB03FA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</w:p>
    <w:p w14:paraId="75C2DBE2" w14:textId="77777777" w:rsidR="00BA6952" w:rsidRPr="00AB03FA" w:rsidRDefault="00BA6952" w:rsidP="00AB03FA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</w:p>
    <w:p w14:paraId="76AB1B55" w14:textId="70969DCE" w:rsidR="00CA3E0C" w:rsidRDefault="00CA3E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3F82A00" wp14:editId="1C7A615A">
            <wp:extent cx="5760720" cy="37896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H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0E544" w14:textId="12A4B994" w:rsidR="00CA3E0C" w:rsidRPr="005F46CD" w:rsidRDefault="00CA3E0C" w:rsidP="005F46CD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  <w:r w:rsidRPr="005F46CD">
        <w:rPr>
          <w:rFonts w:ascii="Times New Roman" w:hAnsi="Times New Roman" w:cs="Times New Roman"/>
          <w:i/>
          <w:szCs w:val="20"/>
        </w:rPr>
        <w:t>Fig. S</w:t>
      </w:r>
      <w:r w:rsidR="00A80783">
        <w:rPr>
          <w:rFonts w:ascii="Times New Roman" w:hAnsi="Times New Roman" w:cs="Times New Roman"/>
          <w:i/>
          <w:szCs w:val="20"/>
        </w:rPr>
        <w:t>2</w:t>
      </w:r>
      <w:r w:rsidRPr="005F46CD">
        <w:rPr>
          <w:rFonts w:ascii="Times New Roman" w:hAnsi="Times New Roman" w:cs="Times New Roman"/>
          <w:i/>
          <w:szCs w:val="20"/>
        </w:rPr>
        <w:t xml:space="preserve">: Rhizosphere pH measured in </w:t>
      </w:r>
      <w:r w:rsidR="002031A7" w:rsidRPr="005F46CD">
        <w:rPr>
          <w:rFonts w:ascii="Times New Roman" w:hAnsi="Times New Roman" w:cs="Times New Roman"/>
          <w:i/>
          <w:szCs w:val="20"/>
        </w:rPr>
        <w:t xml:space="preserve">rhizosphere soil immersed in </w:t>
      </w:r>
      <w:r w:rsidRPr="005F46CD">
        <w:rPr>
          <w:rFonts w:ascii="Times New Roman" w:hAnsi="Times New Roman" w:cs="Times New Roman"/>
          <w:i/>
          <w:szCs w:val="20"/>
        </w:rPr>
        <w:t>0.2 mM CaCl2 solution</w:t>
      </w:r>
      <w:r w:rsidR="002031A7" w:rsidRPr="005F46CD">
        <w:rPr>
          <w:rFonts w:ascii="Times New Roman" w:hAnsi="Times New Roman" w:cs="Times New Roman"/>
          <w:i/>
          <w:szCs w:val="20"/>
        </w:rPr>
        <w:t xml:space="preserve"> for oat (A), lupin (B) and camelina (C) in monoculture (orange) or mixture (green, purple). </w:t>
      </w:r>
      <w:r w:rsidR="008503CB" w:rsidRPr="00751C2C">
        <w:rPr>
          <w:rFonts w:ascii="Times New Roman" w:hAnsi="Times New Roman" w:cs="Times New Roman"/>
          <w:i/>
        </w:rPr>
        <w:t>Shading refers to standard errors computed using a t-based approximation</w:t>
      </w:r>
      <w:r w:rsidR="008503CB">
        <w:rPr>
          <w:rFonts w:ascii="Times New Roman" w:hAnsi="Times New Roman" w:cs="Times New Roman"/>
          <w:i/>
        </w:rPr>
        <w:t>.</w:t>
      </w:r>
    </w:p>
    <w:p w14:paraId="4DD1276C" w14:textId="771E86C0" w:rsidR="00CA3E0C" w:rsidRDefault="00CA3E0C">
      <w:pPr>
        <w:rPr>
          <w:rFonts w:ascii="Times New Roman" w:hAnsi="Times New Roman" w:cs="Times New Roman"/>
          <w:sz w:val="20"/>
          <w:szCs w:val="20"/>
        </w:rPr>
      </w:pPr>
    </w:p>
    <w:p w14:paraId="69247898" w14:textId="1BF46B67" w:rsidR="00CA3E0C" w:rsidRPr="00723A2C" w:rsidRDefault="00CA3E0C">
      <w:pPr>
        <w:rPr>
          <w:rFonts w:ascii="Times New Roman" w:hAnsi="Times New Roman" w:cs="Times New Roman"/>
          <w:sz w:val="20"/>
          <w:szCs w:val="20"/>
        </w:rPr>
      </w:pPr>
    </w:p>
    <w:sectPr w:rsidR="00CA3E0C" w:rsidRPr="00723A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ECF"/>
    <w:rsid w:val="000D4B59"/>
    <w:rsid w:val="001368E9"/>
    <w:rsid w:val="001D7ECF"/>
    <w:rsid w:val="002031A7"/>
    <w:rsid w:val="002A38E9"/>
    <w:rsid w:val="002A4EC2"/>
    <w:rsid w:val="002C2C99"/>
    <w:rsid w:val="002D59DC"/>
    <w:rsid w:val="00326AFE"/>
    <w:rsid w:val="00360EC4"/>
    <w:rsid w:val="00391ABB"/>
    <w:rsid w:val="003E09A5"/>
    <w:rsid w:val="004D785E"/>
    <w:rsid w:val="005F46CD"/>
    <w:rsid w:val="006B139D"/>
    <w:rsid w:val="006B1541"/>
    <w:rsid w:val="006B3EEE"/>
    <w:rsid w:val="006E1EA7"/>
    <w:rsid w:val="00715515"/>
    <w:rsid w:val="00723A2C"/>
    <w:rsid w:val="00750EA5"/>
    <w:rsid w:val="00813C3A"/>
    <w:rsid w:val="00846D06"/>
    <w:rsid w:val="00847058"/>
    <w:rsid w:val="008503CB"/>
    <w:rsid w:val="008934BA"/>
    <w:rsid w:val="00904DC0"/>
    <w:rsid w:val="00914B84"/>
    <w:rsid w:val="00984994"/>
    <w:rsid w:val="00A22E87"/>
    <w:rsid w:val="00A22EB1"/>
    <w:rsid w:val="00A80783"/>
    <w:rsid w:val="00A92A18"/>
    <w:rsid w:val="00AB03FA"/>
    <w:rsid w:val="00AD0305"/>
    <w:rsid w:val="00B00613"/>
    <w:rsid w:val="00BA6952"/>
    <w:rsid w:val="00C01007"/>
    <w:rsid w:val="00C14296"/>
    <w:rsid w:val="00C21686"/>
    <w:rsid w:val="00C35B73"/>
    <w:rsid w:val="00CA3E0C"/>
    <w:rsid w:val="00D44773"/>
    <w:rsid w:val="00D95923"/>
    <w:rsid w:val="00DC7AC3"/>
    <w:rsid w:val="00E3527E"/>
    <w:rsid w:val="00E53F8D"/>
    <w:rsid w:val="00E60EE7"/>
    <w:rsid w:val="00EC3BAF"/>
    <w:rsid w:val="00FE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C4AE0"/>
  <w15:chartTrackingRefBased/>
  <w15:docId w15:val="{EB920077-C3E0-495B-BFE5-297F7D5C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A2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A2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A2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92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bersen  Nadine</dc:creator>
  <cp:keywords/>
  <dc:description/>
  <cp:lastModifiedBy>Engbersen  Nadine</cp:lastModifiedBy>
  <cp:revision>2</cp:revision>
  <dcterms:created xsi:type="dcterms:W3CDTF">2021-02-17T08:31:00Z</dcterms:created>
  <dcterms:modified xsi:type="dcterms:W3CDTF">2021-02-17T08:31:00Z</dcterms:modified>
</cp:coreProperties>
</file>